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340"/>
        <w:gridCol w:w="1880"/>
        <w:gridCol w:w="520"/>
        <w:gridCol w:w="1960"/>
        <w:gridCol w:w="520"/>
        <w:gridCol w:w="680"/>
        <w:gridCol w:w="460"/>
        <w:gridCol w:w="505"/>
        <w:gridCol w:w="460"/>
        <w:gridCol w:w="460"/>
        <w:gridCol w:w="520"/>
        <w:gridCol w:w="1680"/>
        <w:gridCol w:w="520"/>
      </w:tblGrid>
      <w:tr w:rsidR="000C60BE" w:rsidRPr="000C60BE" w14:paraId="63B6ACE3" w14:textId="77777777" w:rsidTr="000C60BE">
        <w:trPr>
          <w:trHeight w:val="46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8CB0DE2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07AC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n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22E4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MET</w:t>
            </w: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</w:t>
            </w: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br/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serum</w:t>
            </w:r>
            <w:proofErr w:type="spellEnd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cc. (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ng</w:t>
            </w:r>
            <w:proofErr w:type="spellEnd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/ml)</w:t>
            </w: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4656C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p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CE5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 xml:space="preserve">CD44 </w:t>
            </w:r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br/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serum</w:t>
            </w:r>
            <w:proofErr w:type="spellEnd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cc. (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pg</w:t>
            </w:r>
            <w:proofErr w:type="spellEnd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/ml)</w:t>
            </w: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A77C0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062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All</w:t>
            </w:r>
            <w:proofErr w:type="spellEnd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patients</w:t>
            </w:r>
            <w:proofErr w:type="spellEnd"/>
          </w:p>
        </w:tc>
        <w:tc>
          <w:tcPr>
            <w:tcW w:w="9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1230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 xml:space="preserve">LNPEP 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negative</w:t>
            </w:r>
            <w:proofErr w:type="spellEnd"/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048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 xml:space="preserve">LNPEP </w:t>
            </w:r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br/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positive</w:t>
            </w:r>
            <w:proofErr w:type="spellEnd"/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EDB83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p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00C4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 xml:space="preserve">PSA </w:t>
            </w:r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br/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serum</w:t>
            </w:r>
            <w:proofErr w:type="spellEnd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cc. (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ng</w:t>
            </w:r>
            <w:proofErr w:type="spellEnd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/ml)</w:t>
            </w: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A345B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p</w:t>
            </w:r>
          </w:p>
        </w:tc>
      </w:tr>
      <w:tr w:rsidR="000C60BE" w:rsidRPr="000C60BE" w14:paraId="1387FBB5" w14:textId="77777777" w:rsidTr="000C60BE">
        <w:trPr>
          <w:trHeight w:val="7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362C5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1056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8C7D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735FC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EC4D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219BD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232E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166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2D1C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64B6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8A52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3F207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8C6D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201B3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</w:p>
        </w:tc>
      </w:tr>
      <w:tr w:rsidR="000C60BE" w:rsidRPr="000C60BE" w14:paraId="73259A8E" w14:textId="77777777" w:rsidTr="000C60BE">
        <w:trPr>
          <w:trHeight w:val="22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D013C3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9304D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2DA69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median</w:t>
            </w:r>
            <w:proofErr w:type="spellEnd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(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range</w:t>
            </w:r>
            <w:proofErr w:type="spellEnd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)</w:t>
            </w:r>
          </w:p>
        </w:tc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5DAE33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F0BA3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median</w:t>
            </w:r>
            <w:proofErr w:type="spellEnd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(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range</w:t>
            </w:r>
            <w:proofErr w:type="spellEnd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)</w:t>
            </w:r>
          </w:p>
        </w:tc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2481BC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91D428" w14:textId="067B3221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n (%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4A14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n 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B003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%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4663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n  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15DB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%</w:t>
            </w:r>
          </w:p>
        </w:tc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3F465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3376C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median</w:t>
            </w:r>
            <w:proofErr w:type="spellEnd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(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range</w:t>
            </w:r>
            <w:proofErr w:type="spellEnd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)</w:t>
            </w:r>
          </w:p>
        </w:tc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613B1C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</w:p>
        </w:tc>
      </w:tr>
      <w:tr w:rsidR="000C60BE" w:rsidRPr="000C60BE" w14:paraId="78AD76D6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4A71D52" w14:textId="6AFD1FDD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</w:pPr>
            <w:proofErr w:type="spellStart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Age</w:t>
            </w:r>
            <w:proofErr w:type="spellEnd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 xml:space="preserve"> (</w:t>
            </w:r>
            <w:proofErr w:type="spellStart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years</w:t>
            </w:r>
            <w:proofErr w:type="spellEnd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 xml:space="preserve">)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A1C7D4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1FEBFE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514896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FE7629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ABE53F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2A6D54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550323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0A3881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CA92DA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149423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27D72F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1B0892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C89AC8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</w:tr>
      <w:tr w:rsidR="000C60BE" w:rsidRPr="000C60BE" w14:paraId="05E8303E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1B4E9F4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&lt; 71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47FF30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B9A648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41.50 (194.90-725.6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D0E54F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27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9DF93F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851.80 (78.00-5000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13BBEE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9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C174D6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502409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273B8B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73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C822D9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91C671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6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1AB471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8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2D38C4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70.10 (2.55-1638.2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8BA80B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611</w:t>
            </w:r>
          </w:p>
        </w:tc>
      </w:tr>
      <w:tr w:rsidR="000C60BE" w:rsidRPr="000C60BE" w14:paraId="15C837E2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78F6C80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≥ 71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4424A4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E27A50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54.80 (149.70-1058.8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1F41D8B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D1E495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922.30 (78.00-5000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DEF90E0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A95C34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E7270A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759D24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70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BE3B19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920237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9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0FCE4E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0E5F12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88.79 (4.20-7312.0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061DF82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</w:tr>
      <w:tr w:rsidR="000C60BE" w:rsidRPr="000C60BE" w14:paraId="6160150B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A664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</w:pPr>
            <w:proofErr w:type="spellStart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Primary</w:t>
            </w:r>
            <w:proofErr w:type="spellEnd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therapy</w:t>
            </w:r>
            <w:proofErr w:type="spellEnd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01EE2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B07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F84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A71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FB6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039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CB70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5AB0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E390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92F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307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1C9A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300B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0C60BE" w:rsidRPr="000C60BE" w14:paraId="19CCE040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444A7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n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A859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4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0AA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41.50 (175.40-1058.8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D0B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9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59C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922.30 (78.00-3910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706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E6F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CA4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EE5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68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824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AF8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1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FB6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3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447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108.68 (4.20-7312.0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F070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125</w:t>
            </w:r>
          </w:p>
        </w:tc>
      </w:tr>
      <w:tr w:rsidR="000C60BE" w:rsidRPr="000C60BE" w14:paraId="0DE734A2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A8C7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ye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EB69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29C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54.80 (149.70-552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BBF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A71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714.70 (78.00-5000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8F5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9242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A51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6B6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8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EE30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352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0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AFB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198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74.31 (2.55-347.3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61A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</w:p>
        </w:tc>
      </w:tr>
      <w:tr w:rsidR="000C60BE" w:rsidRPr="000C60BE" w14:paraId="3232776A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9DAE7D7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</w:pPr>
            <w:proofErr w:type="spellStart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Primary</w:t>
            </w:r>
            <w:proofErr w:type="spellEnd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 xml:space="preserve"> RPE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DFD1DC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26BA90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73FDCD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808DF0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760FA1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E67296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6AD627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4A637B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7B4E0F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12844D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0E6D54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290324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0E6680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</w:tr>
      <w:tr w:rsidR="000C60BE" w:rsidRPr="000C60BE" w14:paraId="4E9D8BD0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51BFC4B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no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DAA9A7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5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4F4C38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45.90 (149.70-1058.8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CFE45B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8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1C593B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897.95 (78.00-5000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3C08E3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4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D1D0A2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E1A9AA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DAB225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69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951A6F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C7E59F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64F5B6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5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D739C5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88.22 (4.20-7312.0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740DE5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267</w:t>
            </w:r>
          </w:p>
        </w:tc>
      </w:tr>
      <w:tr w:rsidR="000C60BE" w:rsidRPr="000C60BE" w14:paraId="055D1B23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D0981DB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ye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0C7797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F8C7C7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53.35 (219.80-552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B8FA2B9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0623D3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748.75 (78.00-5000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3D4498A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216210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5FEDB8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D394BF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8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A2364B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ADADC2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0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93C95B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44772C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66.68 (2.55-347.3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40A2C95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</w:tr>
      <w:tr w:rsidR="000C60BE" w:rsidRPr="000C60BE" w14:paraId="236361E2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BA5F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</w:pPr>
            <w:proofErr w:type="spellStart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Primary</w:t>
            </w:r>
            <w:proofErr w:type="spellEnd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 xml:space="preserve"> RA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8B23E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C54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C71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6302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02E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867F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AD6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EECA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9125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676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7AA8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243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0E6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0C60BE" w:rsidRPr="000C60BE" w14:paraId="0F692BC7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D41F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no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C8BD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5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9EF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41.50 (175.40-1058.8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139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7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A2B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917.80 (78.00-5000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A4F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6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505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FAAB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7BA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7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DC9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F4B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9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F710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6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74E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88.79 (2.55-7312.0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C8A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396</w:t>
            </w:r>
          </w:p>
        </w:tc>
      </w:tr>
      <w:tr w:rsidR="000C60BE" w:rsidRPr="000C60BE" w14:paraId="69E1F8F8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3B3F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ye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AC47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F3B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54.80 (149.70-507.6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D84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F93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714.70 (180.10-5000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135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DDF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613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03B7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8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57FF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3B1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0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ADB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D63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74.31 (5.09-273.29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DCA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</w:p>
        </w:tc>
      </w:tr>
      <w:tr w:rsidR="000C60BE" w:rsidRPr="000C60BE" w14:paraId="185108FB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D19224E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ECOG P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845C68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7DD173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7D1208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CD8C83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3848C5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F07BFB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752A3A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85C0A4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E03989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B00CAC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870989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29B110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1E9258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</w:tr>
      <w:tr w:rsidR="000C60BE" w:rsidRPr="000C60BE" w14:paraId="66D798B4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7D2385B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6C8FD9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6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7B5272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33.85 (149.70-839.6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BABDDD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7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B6A062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897.95 (78.00-5000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D79DA0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2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6AF428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C97D6D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819A68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69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B15B01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A11BE6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0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5C2FB1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2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26A01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87.32 (2.55-7312.0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8D8F90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481</w:t>
            </w:r>
          </w:p>
        </w:tc>
      </w:tr>
      <w:tr w:rsidR="000C60BE" w:rsidRPr="000C60BE" w14:paraId="01BD4DD9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80A0C93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1-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49165C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8FA5F3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63.90 (175.40-1058.8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8242F67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F3B5B8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839.3 (78.00-2383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33262F2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F0A93C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3D476D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8E0C4E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0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1EE390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B0F292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FAA5B9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5887FF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209.64 (7.89-1037.4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0A19425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</w:tr>
      <w:tr w:rsidR="000C60BE" w:rsidRPr="000C60BE" w14:paraId="232F5D98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66041CA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unknow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5C8D8E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536ADD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DB84F0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2BD6AD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7B74CC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E0A713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1A6884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CC5D25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C2364A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4D9C0C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0C53EC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A07144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CA14DB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</w:tr>
      <w:tr w:rsidR="000C60BE" w:rsidRPr="000C60BE" w14:paraId="32D05FEE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4A36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</w:pPr>
            <w:proofErr w:type="spellStart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Lymph</w:t>
            </w:r>
            <w:proofErr w:type="spellEnd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node</w:t>
            </w:r>
            <w:proofErr w:type="spellEnd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 xml:space="preserve"> statu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EA16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1A3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7BF9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DCC0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865D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697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B04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53FC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A6C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37A7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987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15D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1E8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0C60BE" w:rsidRPr="000C60BE" w14:paraId="5CE32797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D0D37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N 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0FC6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CEC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21.60 (149.70-1058.8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927F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4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1F9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938.4 (78.00-5000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391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2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725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F298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FE0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75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363C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6BDB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5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6D0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5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2F5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120.32 (5.09-7312.0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4AE6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080</w:t>
            </w:r>
          </w:p>
        </w:tc>
      </w:tr>
      <w:tr w:rsidR="000C60BE" w:rsidRPr="000C60BE" w14:paraId="678D0101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2AFF6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N 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53D9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BAA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69.40 (188.50-764.8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740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345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786.60 (180.00-5000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B4E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0BE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BBFF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49E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66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C88C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7B86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3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CC6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0B4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51.59 (2.55-939.1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21F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</w:p>
        </w:tc>
      </w:tr>
      <w:tr w:rsidR="000C60BE" w:rsidRPr="000C60BE" w14:paraId="1F3B3318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825E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unknow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256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487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123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992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A1B3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7B2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31C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26CE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79A5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850E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4CD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594C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402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0C60BE" w:rsidRPr="000C60BE" w14:paraId="4CA5DBC4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D23D1EC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</w:pPr>
            <w:proofErr w:type="spellStart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Visceral</w:t>
            </w:r>
            <w:proofErr w:type="spellEnd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mets</w:t>
            </w:r>
            <w:proofErr w:type="spellEnd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239190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38240F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704182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31E8B3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5D0C0E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484858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B0272D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7FB844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70F900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B14775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B32290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E5DD4A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0B2F67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</w:tr>
      <w:tr w:rsidR="000C60BE" w:rsidRPr="000C60BE" w14:paraId="7A78CF2A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1ECD24F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no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54CEDF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5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351678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21.60 (149.70-1058.8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FDA79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4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2134E3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938.4 (78.00-5000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9AD095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1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E4D567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7FB85C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747D5A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69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9DBF72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6A66A3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944A26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5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1749F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82.745 (2.55-7312.0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D7E89C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919</w:t>
            </w:r>
          </w:p>
        </w:tc>
      </w:tr>
      <w:tr w:rsidR="000C60BE" w:rsidRPr="000C60BE" w14:paraId="07DE3EBD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7B074E0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ye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780572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19CE36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69.40 (188.50-764.8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ACC33D7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6EDA80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786.6 (180.10-5000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6531397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C2370E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6AF411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C60A37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8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26ACD3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65076E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0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7EF2CF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D9C51B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92.58 (5.09-625.7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0F8122E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</w:tr>
      <w:tr w:rsidR="000C60BE" w:rsidRPr="000C60BE" w14:paraId="1D266280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4198BD5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unknow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3166CE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E5CC3F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7D5CF3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07B429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3B5FA3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74BD5C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3554B6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A3A578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B3DB1B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8D765C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A67D12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BD0249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B191ACF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</w:tr>
      <w:tr w:rsidR="000C60BE" w:rsidRPr="000C60BE" w14:paraId="052C99AA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802B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</w:pPr>
            <w:proofErr w:type="spellStart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Bone</w:t>
            </w:r>
            <w:proofErr w:type="spellEnd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mets</w:t>
            </w:r>
            <w:proofErr w:type="spellEnd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AF041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FA00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82D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7387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F64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2C2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C7F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0DB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348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058C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FC2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DFF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F26B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0C60BE" w:rsidRPr="000C60BE" w14:paraId="01AAD4CB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FD32C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no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EC3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D54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247.60 (232.40-262.8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B49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1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271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1472.40 (917.80-2027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E77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3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42F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92B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248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5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76F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4974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50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A68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4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63E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57.79 (26.23-89.3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87F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496</w:t>
            </w:r>
          </w:p>
        </w:tc>
      </w:tr>
      <w:tr w:rsidR="000C60BE" w:rsidRPr="000C60BE" w14:paraId="57371F7F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21CDB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ye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9BE5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6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37E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52.55 (149.70-1058.8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4AD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592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859.55 (78.00-5000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CE0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51E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250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5094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72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294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7B4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7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41E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49B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87.81 (2.55-7312.0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46A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</w:p>
        </w:tc>
      </w:tr>
      <w:tr w:rsidR="000C60BE" w:rsidRPr="000C60BE" w14:paraId="29239898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2DE4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unknow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6D1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603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6C9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07B7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9C6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3E9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D83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8A6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202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563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073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F8B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75F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0C60BE" w:rsidRPr="000C60BE" w14:paraId="2E1808F5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5A1DAB5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 xml:space="preserve">PSA </w:t>
            </w:r>
            <w:proofErr w:type="spellStart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response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D502347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666263F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7D6155A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AFE0F10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F94ABD6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590EE1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40B78F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72BAE6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1CECB7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560352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6E2DC8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831E61A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D5557D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</w:tr>
      <w:tr w:rsidR="000C60BE" w:rsidRPr="000C60BE" w14:paraId="73F4F0A1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B1C72C5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response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D6BF29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4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147656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66.65 (175.40-1058.8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B09D74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3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394240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806.80 (78.00-5000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53799C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6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112603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9014B4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1B10EC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65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09190A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B667F9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9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3A0E3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5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C41051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87.32 (2.55-4224.2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56D0F6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957</w:t>
            </w:r>
          </w:p>
        </w:tc>
      </w:tr>
      <w:tr w:rsidR="000C60BE" w:rsidRPr="000C60BE" w14:paraId="262D7021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6C04767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no 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response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97FF81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D5D2A4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296.60 (219.80-552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A2BA7CE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7D164B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917.80 (78.00-3910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711F3B5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6BF532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4E6B8D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24D111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8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195F0D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045D64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0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23B498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78075B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87.81 (5.09-1638.2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62FE33C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</w:tr>
      <w:tr w:rsidR="000C60BE" w:rsidRPr="000C60BE" w14:paraId="045D9A70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8337B3B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unknow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A0B46B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DA4FB3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D45C51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8A7F7D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EDB310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9F45EB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EE25A7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CB6363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54BB14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3DCD8F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A7B81D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F30413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941977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</w:tr>
      <w:tr w:rsidR="000C60BE" w:rsidRPr="000C60BE" w14:paraId="1BB917F7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701D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 xml:space="preserve">PSA </w:t>
            </w:r>
            <w:proofErr w:type="spellStart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response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CF91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CF02" w14:textId="77777777" w:rsidR="000C60BE" w:rsidRPr="000C60BE" w:rsidRDefault="000C60BE" w:rsidP="000C60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57B2" w14:textId="77777777" w:rsidR="000C60BE" w:rsidRPr="000C60BE" w:rsidRDefault="000C60BE" w:rsidP="000C60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0495" w14:textId="77777777" w:rsidR="000C60BE" w:rsidRPr="000C60BE" w:rsidRDefault="000C60BE" w:rsidP="000C60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9575" w14:textId="77777777" w:rsidR="000C60BE" w:rsidRPr="000C60BE" w:rsidRDefault="000C60BE" w:rsidP="000C60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6E5C" w14:textId="77777777" w:rsidR="000C60BE" w:rsidRPr="000C60BE" w:rsidRDefault="000C60BE" w:rsidP="000C60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BCD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6D3B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934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360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A02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BF3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3E8DD" w14:textId="77777777" w:rsidR="000C60BE" w:rsidRPr="000C60BE" w:rsidRDefault="000C60BE" w:rsidP="000C60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0C60BE" w:rsidRPr="000C60BE" w14:paraId="798F807F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9229E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&gt; 30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D09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8F8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66.65 (175.40-1058.8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9B0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78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BCC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819.20 (78.00-5000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F8B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9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00F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C8B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3CE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63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C3B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B82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7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130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0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B3D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82.75 (2.55-1037.4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FEC7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533</w:t>
            </w:r>
          </w:p>
        </w:tc>
      </w:tr>
      <w:tr w:rsidR="000C60BE" w:rsidRPr="000C60BE" w14:paraId="57B3A7F2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17E4D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&lt; 30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714A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46B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24.30 (194.90-839.6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4C0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338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853.30 (78.00-3910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C35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20F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81F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FA4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85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509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701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5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082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A13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116.53 (5.09-4224.2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03F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</w:p>
        </w:tc>
      </w:tr>
      <w:tr w:rsidR="000C60BE" w:rsidRPr="000C60BE" w14:paraId="3D891140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E11B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unknow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E9BC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17E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2C14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D463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A7C4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654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BC4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9A1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896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AD3F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965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C0E3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B9D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0C60BE" w:rsidRPr="000C60BE" w14:paraId="0F558B76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E67A668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 xml:space="preserve">PSA </w:t>
            </w:r>
            <w:proofErr w:type="spellStart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response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967BBAB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B9791CC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0C1108F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A5026F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A5B36EA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85679A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8538C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9DF3C7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41ED6A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E1E8F0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561D3C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505BFF8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8A28F0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</w:tr>
      <w:tr w:rsidR="000C60BE" w:rsidRPr="000C60BE" w14:paraId="1D661ED7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FD3DCD8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&gt; 50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DCC466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0B5A18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69.40 (175.40-1058.8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302962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6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547356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709.50 (78.00-5000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7D8908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2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A2E4CC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D44938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ADBCFE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65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DC4679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2C6604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4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F6735A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2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582A05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70.10 (2.55-1037.4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F4ECEF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225</w:t>
            </w:r>
          </w:p>
        </w:tc>
      </w:tr>
      <w:tr w:rsidR="000C60BE" w:rsidRPr="000C60BE" w14:paraId="67F76405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1B9DA6C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&lt; 50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1FD438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C14EAF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21.60 (194.90-839.6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986B370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F9EB8F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917.80 (78.00-3910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2A9726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F5683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CABF6E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C2BA52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79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16AB91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64B292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0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C76A4C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E9CE19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102.94 (5.09-4224.2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387B353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</w:tr>
      <w:tr w:rsidR="000C60BE" w:rsidRPr="000C60BE" w14:paraId="129084E3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8C51119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lastRenderedPageBreak/>
              <w:t xml:space="preserve">    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unknow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B2DBA8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459D41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5294FC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CE6DA6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F54F84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9C5C6B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36504D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576917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B6EC9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49EB0A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6EBA3B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8F3EA3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06DE25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</w:tr>
      <w:tr w:rsidR="000C60BE" w:rsidRPr="000C60BE" w14:paraId="2C092611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C02C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 xml:space="preserve">PSA </w:t>
            </w:r>
            <w:proofErr w:type="spellStart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response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36CF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64AF" w14:textId="77777777" w:rsidR="000C60BE" w:rsidRPr="000C60BE" w:rsidRDefault="000C60BE" w:rsidP="000C60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8456" w14:textId="77777777" w:rsidR="000C60BE" w:rsidRPr="000C60BE" w:rsidRDefault="000C60BE" w:rsidP="000C60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AD56" w14:textId="77777777" w:rsidR="000C60BE" w:rsidRPr="000C60BE" w:rsidRDefault="000C60BE" w:rsidP="000C60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8AC4" w14:textId="77777777" w:rsidR="000C60BE" w:rsidRPr="000C60BE" w:rsidRDefault="000C60BE" w:rsidP="000C60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68D5" w14:textId="77777777" w:rsidR="000C60BE" w:rsidRPr="000C60BE" w:rsidRDefault="000C60BE" w:rsidP="000C60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6EF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234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AA0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32BC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405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3BA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1450" w14:textId="77777777" w:rsidR="000C60BE" w:rsidRPr="000C60BE" w:rsidRDefault="000C60BE" w:rsidP="000C60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0C60BE" w:rsidRPr="000C60BE" w14:paraId="59820ADC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62E51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&gt; 90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BD8F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E87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50.60 (252.00-725.6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9500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9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45B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660.55 (180.10-5000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1D03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2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FFA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DD6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22C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73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801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69F6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7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792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8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6F8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68.16 (2.55-399.63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8EF5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417</w:t>
            </w:r>
          </w:p>
        </w:tc>
      </w:tr>
      <w:tr w:rsidR="000C60BE" w:rsidRPr="000C60BE" w14:paraId="35365F65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76D3D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&lt; 90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6BCC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6B9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40.90 (175.40-1058.8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74A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7ED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897.95 (78-391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A79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242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B82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3447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7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B86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87E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0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C17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11E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88.22 (4.20-4224.2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B32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</w:p>
        </w:tc>
      </w:tr>
      <w:tr w:rsidR="000C60BE" w:rsidRPr="000C60BE" w14:paraId="6BCFC865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6E14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unknow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9943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7B62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110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0980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FD3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26A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E8A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1E8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861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517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EB2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CAC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D2AC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0C60BE" w:rsidRPr="000C60BE" w14:paraId="67097AE5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D47C74D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</w:pPr>
            <w:proofErr w:type="spellStart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Radiographic</w:t>
            </w:r>
            <w:proofErr w:type="spellEnd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prg</w:t>
            </w:r>
            <w:proofErr w:type="spellEnd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5B58B2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0A7F0C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5CD7A3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6D7052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1ED4E5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7E2F05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82A1A4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2401C3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8864A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B8ACE6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71D674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E0F5C5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E57529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</w:tr>
      <w:tr w:rsidR="000C60BE" w:rsidRPr="000C60BE" w14:paraId="7EAF6B1E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1BC9AED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no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B9059F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BD8AA9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42.75 (188.50-839.6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215CD9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79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97D903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622.65 (180.10-3393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112972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1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13E634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174658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967BCB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66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BC090A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5792E8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3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4FADA2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6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690776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78.17 (4.20-837.0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F41142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0.533</w:t>
            </w:r>
          </w:p>
        </w:tc>
      </w:tr>
      <w:tr w:rsidR="000C60BE" w:rsidRPr="000C60BE" w14:paraId="1F6B474A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AAD526A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yes</w:t>
            </w:r>
            <w:proofErr w:type="spellEnd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63F715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AECFA3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40.90 (175.40-750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47EC5E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243AA9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872.70 (78.00-5000.0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8F33D0A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7983A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EBD2B8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A3CF12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72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EFB5336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AB3F86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7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54CC98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DDC188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88.22 (5.09-1638.2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FA60719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</w:tr>
      <w:tr w:rsidR="000C60BE" w:rsidRPr="000C60BE" w14:paraId="2EB4FC21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19AA970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 xml:space="preserve">    </w:t>
            </w:r>
            <w:proofErr w:type="spellStart"/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unknow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563196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5D398F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19FBC7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80E8D7A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156768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D0D365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EEB5F2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6AE656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B754BE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DEEBAA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A7CA18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A4D2BE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D9A2CC9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</w:tr>
      <w:tr w:rsidR="000C60BE" w:rsidRPr="000C60BE" w14:paraId="584E6A35" w14:textId="77777777" w:rsidTr="000C60BE">
        <w:trPr>
          <w:trHeight w:val="10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410C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5900" w14:textId="77777777" w:rsidR="000C60BE" w:rsidRPr="000C60BE" w:rsidRDefault="000C60BE" w:rsidP="000C60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047B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14D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626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32F8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42E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6612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855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9140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24C1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FE84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3F847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8BF8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0C60BE" w:rsidRPr="000C60BE" w14:paraId="1A63A30B" w14:textId="77777777" w:rsidTr="000C60B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D472C" w14:textId="77777777" w:rsidR="000C60BE" w:rsidRPr="000C60BE" w:rsidRDefault="000C60BE" w:rsidP="000C60B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</w:pPr>
            <w:proofErr w:type="spellStart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Whole</w:t>
            </w:r>
            <w:proofErr w:type="spellEnd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>cohort</w:t>
            </w:r>
            <w:proofErr w:type="spellEnd"/>
            <w:r w:rsidRPr="000C60BE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hu-HU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04D9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6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E1F5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345.90 (149.70-1058.80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5BD0E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2712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872.70 (78.00-5000.00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B4E9D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3CEE3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5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4C78F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3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8A4C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71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6020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8353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28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F1A35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D542B" w14:textId="77777777" w:rsidR="000C60BE" w:rsidRPr="000C60BE" w:rsidRDefault="000C60BE" w:rsidP="000C60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color w:val="010205"/>
                <w:sz w:val="16"/>
                <w:szCs w:val="16"/>
                <w:lang w:eastAsia="hu-HU"/>
              </w:rPr>
              <w:t>87.81 (2.55-7312.04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2EB8F" w14:textId="77777777" w:rsidR="000C60BE" w:rsidRPr="000C60BE" w:rsidRDefault="000C60BE" w:rsidP="000C60BE">
            <w:pPr>
              <w:keepNext/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</w:pPr>
            <w:r w:rsidRPr="000C60BE">
              <w:rPr>
                <w:rFonts w:ascii="Calibri" w:eastAsia="Times New Roman" w:hAnsi="Calibri" w:cs="Arial"/>
                <w:sz w:val="16"/>
                <w:szCs w:val="16"/>
                <w:lang w:eastAsia="hu-HU"/>
              </w:rPr>
              <w:t> </w:t>
            </w:r>
          </w:p>
        </w:tc>
      </w:tr>
    </w:tbl>
    <w:p w14:paraId="2C55D775" w14:textId="3760CE77" w:rsidR="00345907" w:rsidRPr="00E16E2C" w:rsidRDefault="000C60BE" w:rsidP="00192127">
      <w:pPr>
        <w:ind w:right="1671"/>
        <w:jc w:val="both"/>
      </w:pPr>
      <w:proofErr w:type="spellStart"/>
      <w:r w:rsidRPr="00261879">
        <w:rPr>
          <w:b/>
          <w:bCs/>
        </w:rPr>
        <w:t>Supplementary</w:t>
      </w:r>
      <w:proofErr w:type="spellEnd"/>
      <w:r w:rsidRPr="00261879">
        <w:rPr>
          <w:b/>
          <w:bCs/>
        </w:rPr>
        <w:t xml:space="preserve"> </w:t>
      </w:r>
      <w:proofErr w:type="spellStart"/>
      <w:r w:rsidRPr="00261879">
        <w:rPr>
          <w:b/>
          <w:bCs/>
        </w:rPr>
        <w:t>table</w:t>
      </w:r>
      <w:proofErr w:type="spellEnd"/>
      <w:r w:rsidRPr="00261879">
        <w:rPr>
          <w:b/>
          <w:bCs/>
        </w:rPr>
        <w:t xml:space="preserve"> </w:t>
      </w:r>
      <w:r w:rsidR="005C0F4A">
        <w:rPr>
          <w:b/>
          <w:bCs/>
        </w:rPr>
        <w:t>2</w:t>
      </w:r>
      <w:r w:rsidRPr="00261879">
        <w:rPr>
          <w:b/>
          <w:bCs/>
        </w:rPr>
        <w:t>.</w:t>
      </w:r>
      <w:r w:rsidRPr="00645D02">
        <w:rPr>
          <w:b/>
          <w:bCs/>
        </w:rPr>
        <w:t xml:space="preserve"> </w:t>
      </w:r>
      <w:proofErr w:type="spellStart"/>
      <w:r w:rsidR="00E16E2C" w:rsidRPr="00E16E2C">
        <w:rPr>
          <w:b/>
          <w:bCs/>
        </w:rPr>
        <w:t>Descriptive</w:t>
      </w:r>
      <w:proofErr w:type="spellEnd"/>
      <w:r w:rsidR="00E16E2C" w:rsidRPr="00E16E2C">
        <w:rPr>
          <w:b/>
          <w:bCs/>
        </w:rPr>
        <w:t xml:space="preserve"> </w:t>
      </w:r>
      <w:proofErr w:type="spellStart"/>
      <w:r w:rsidR="00E16E2C" w:rsidRPr="00E16E2C">
        <w:rPr>
          <w:b/>
          <w:bCs/>
        </w:rPr>
        <w:t>statistical</w:t>
      </w:r>
      <w:proofErr w:type="spellEnd"/>
      <w:r w:rsidR="00E16E2C" w:rsidRPr="00E16E2C">
        <w:rPr>
          <w:b/>
          <w:bCs/>
        </w:rPr>
        <w:t xml:space="preserve"> </w:t>
      </w:r>
      <w:proofErr w:type="spellStart"/>
      <w:r w:rsidR="00E16E2C" w:rsidRPr="00E16E2C">
        <w:rPr>
          <w:b/>
          <w:bCs/>
        </w:rPr>
        <w:t>evaluation</w:t>
      </w:r>
      <w:proofErr w:type="spellEnd"/>
      <w:r w:rsidR="00E16E2C" w:rsidRPr="00E16E2C">
        <w:rPr>
          <w:b/>
          <w:bCs/>
        </w:rPr>
        <w:t xml:space="preserve"> of </w:t>
      </w:r>
      <w:proofErr w:type="spellStart"/>
      <w:r w:rsidR="00E16E2C" w:rsidRPr="00E16E2C">
        <w:rPr>
          <w:b/>
          <w:bCs/>
        </w:rPr>
        <w:t>baseline</w:t>
      </w:r>
      <w:proofErr w:type="spellEnd"/>
      <w:r w:rsidR="00E16E2C" w:rsidRPr="00E16E2C">
        <w:rPr>
          <w:b/>
          <w:bCs/>
        </w:rPr>
        <w:t xml:space="preserve"> MET, CD44 and PSA </w:t>
      </w:r>
      <w:proofErr w:type="spellStart"/>
      <w:r w:rsidR="00E16E2C" w:rsidRPr="00E16E2C">
        <w:rPr>
          <w:b/>
          <w:bCs/>
        </w:rPr>
        <w:t>levels</w:t>
      </w:r>
      <w:proofErr w:type="spellEnd"/>
      <w:r w:rsidR="00E16E2C" w:rsidRPr="00E16E2C">
        <w:rPr>
          <w:b/>
          <w:bCs/>
        </w:rPr>
        <w:t xml:space="preserve"> and </w:t>
      </w:r>
      <w:proofErr w:type="spellStart"/>
      <w:r w:rsidR="00E16E2C" w:rsidRPr="00E16E2C">
        <w:rPr>
          <w:b/>
          <w:bCs/>
        </w:rPr>
        <w:t>dichotomized</w:t>
      </w:r>
      <w:proofErr w:type="spellEnd"/>
      <w:r w:rsidR="00E16E2C" w:rsidRPr="00E16E2C">
        <w:rPr>
          <w:b/>
          <w:bCs/>
        </w:rPr>
        <w:t xml:space="preserve"> LNPEP </w:t>
      </w:r>
      <w:proofErr w:type="spellStart"/>
      <w:r w:rsidR="00E16E2C" w:rsidRPr="00E16E2C">
        <w:rPr>
          <w:b/>
          <w:bCs/>
        </w:rPr>
        <w:t>values</w:t>
      </w:r>
      <w:proofErr w:type="spellEnd"/>
      <w:r w:rsidR="00E16E2C" w:rsidRPr="00E16E2C">
        <w:rPr>
          <w:b/>
          <w:bCs/>
        </w:rPr>
        <w:t xml:space="preserve"> </w:t>
      </w:r>
      <w:proofErr w:type="spellStart"/>
      <w:r w:rsidR="00E16E2C" w:rsidRPr="00E16E2C">
        <w:rPr>
          <w:b/>
          <w:bCs/>
        </w:rPr>
        <w:t>with</w:t>
      </w:r>
      <w:proofErr w:type="spellEnd"/>
      <w:r w:rsidR="00E16E2C" w:rsidRPr="00E16E2C">
        <w:rPr>
          <w:b/>
          <w:bCs/>
        </w:rPr>
        <w:t xml:space="preserve"> </w:t>
      </w:r>
      <w:proofErr w:type="spellStart"/>
      <w:r w:rsidR="00E16E2C" w:rsidRPr="00E16E2C">
        <w:rPr>
          <w:b/>
          <w:bCs/>
        </w:rPr>
        <w:t>patients</w:t>
      </w:r>
      <w:proofErr w:type="spellEnd"/>
      <w:r w:rsidR="00E16E2C" w:rsidRPr="00E16E2C">
        <w:rPr>
          <w:b/>
          <w:bCs/>
        </w:rPr>
        <w:t xml:space="preserve">’ </w:t>
      </w:r>
      <w:proofErr w:type="spellStart"/>
      <w:r w:rsidR="00E16E2C" w:rsidRPr="00E16E2C">
        <w:rPr>
          <w:b/>
          <w:bCs/>
        </w:rPr>
        <w:t>clinicopathological</w:t>
      </w:r>
      <w:proofErr w:type="spellEnd"/>
      <w:r w:rsidR="00E16E2C" w:rsidRPr="00E16E2C">
        <w:rPr>
          <w:b/>
          <w:bCs/>
        </w:rPr>
        <w:t xml:space="preserve"> </w:t>
      </w:r>
      <w:proofErr w:type="spellStart"/>
      <w:r w:rsidR="00E16E2C" w:rsidRPr="00E16E2C">
        <w:rPr>
          <w:b/>
          <w:bCs/>
        </w:rPr>
        <w:t>data</w:t>
      </w:r>
      <w:proofErr w:type="spellEnd"/>
      <w:r w:rsidR="00E16E2C" w:rsidRPr="00E16E2C">
        <w:rPr>
          <w:b/>
          <w:bCs/>
        </w:rPr>
        <w:t xml:space="preserve">. </w:t>
      </w:r>
      <w:r w:rsidR="002256EE" w:rsidRPr="002256EE">
        <w:t xml:space="preserve">ECOG PS – </w:t>
      </w:r>
      <w:proofErr w:type="spellStart"/>
      <w:r w:rsidR="002256EE" w:rsidRPr="002256EE">
        <w:t>Eastern</w:t>
      </w:r>
      <w:proofErr w:type="spellEnd"/>
      <w:r w:rsidR="002256EE" w:rsidRPr="002256EE">
        <w:t xml:space="preserve"> </w:t>
      </w:r>
      <w:proofErr w:type="spellStart"/>
      <w:r w:rsidR="002256EE" w:rsidRPr="002256EE">
        <w:t>Cooperative</w:t>
      </w:r>
      <w:proofErr w:type="spellEnd"/>
      <w:r w:rsidR="002256EE" w:rsidRPr="002256EE">
        <w:t xml:space="preserve"> </w:t>
      </w:r>
      <w:proofErr w:type="spellStart"/>
      <w:r w:rsidR="002256EE" w:rsidRPr="002256EE">
        <w:t>Oncology</w:t>
      </w:r>
      <w:proofErr w:type="spellEnd"/>
      <w:r w:rsidR="002256EE" w:rsidRPr="002256EE">
        <w:t xml:space="preserve"> Group Performance Status,</w:t>
      </w:r>
      <w:r w:rsidR="002256EE">
        <w:rPr>
          <w:b/>
          <w:bCs/>
        </w:rPr>
        <w:t xml:space="preserve"> </w:t>
      </w:r>
      <w:r w:rsidR="00E16E2C" w:rsidRPr="00E16E2C">
        <w:t xml:space="preserve">RPE – </w:t>
      </w:r>
      <w:proofErr w:type="spellStart"/>
      <w:r w:rsidR="00E16E2C" w:rsidRPr="00E16E2C">
        <w:t>radical</w:t>
      </w:r>
      <w:proofErr w:type="spellEnd"/>
      <w:r w:rsidR="00E16E2C" w:rsidRPr="00E16E2C">
        <w:t xml:space="preserve"> </w:t>
      </w:r>
      <w:proofErr w:type="spellStart"/>
      <w:r w:rsidR="00E16E2C" w:rsidRPr="00E16E2C">
        <w:t>prostatectomy</w:t>
      </w:r>
      <w:proofErr w:type="spellEnd"/>
      <w:r w:rsidR="00E16E2C" w:rsidRPr="00E16E2C">
        <w:t xml:space="preserve">, RAD – </w:t>
      </w:r>
      <w:proofErr w:type="spellStart"/>
      <w:r w:rsidR="00E16E2C" w:rsidRPr="00E16E2C">
        <w:t>irradiation</w:t>
      </w:r>
      <w:proofErr w:type="spellEnd"/>
      <w:r w:rsidR="00E16E2C" w:rsidRPr="00E16E2C">
        <w:t>,</w:t>
      </w:r>
      <w:r w:rsidR="00EF7878">
        <w:t xml:space="preserve"> </w:t>
      </w:r>
      <w:proofErr w:type="spellStart"/>
      <w:r w:rsidR="00EF7878">
        <w:t>mets</w:t>
      </w:r>
      <w:proofErr w:type="spellEnd"/>
      <w:r w:rsidR="00EF7878">
        <w:t xml:space="preserve"> – </w:t>
      </w:r>
      <w:proofErr w:type="spellStart"/>
      <w:r w:rsidR="00EF7878">
        <w:t>metastasis</w:t>
      </w:r>
      <w:proofErr w:type="spellEnd"/>
      <w:r w:rsidR="00EF7878">
        <w:t>,</w:t>
      </w:r>
      <w:r w:rsidR="00E16E2C" w:rsidRPr="00E16E2C">
        <w:t xml:space="preserve"> </w:t>
      </w:r>
      <w:proofErr w:type="spellStart"/>
      <w:r w:rsidR="00E16E2C" w:rsidRPr="00E16E2C">
        <w:t>prg</w:t>
      </w:r>
      <w:proofErr w:type="spellEnd"/>
      <w:r w:rsidR="00E16E2C" w:rsidRPr="00E16E2C">
        <w:t xml:space="preserve"> - </w:t>
      </w:r>
      <w:proofErr w:type="spellStart"/>
      <w:r w:rsidR="00E16E2C" w:rsidRPr="00E16E2C">
        <w:t>progression</w:t>
      </w:r>
      <w:proofErr w:type="spellEnd"/>
      <w:r w:rsidR="00E16E2C" w:rsidRPr="00E16E2C">
        <w:t>.</w:t>
      </w:r>
    </w:p>
    <w:sectPr w:rsidR="00345907" w:rsidRPr="00E16E2C" w:rsidSect="00A432C8">
      <w:pgSz w:w="16838" w:h="11906" w:orient="landscape"/>
      <w:pgMar w:top="1134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0BE"/>
    <w:rsid w:val="000C60BE"/>
    <w:rsid w:val="00184B11"/>
    <w:rsid w:val="00192127"/>
    <w:rsid w:val="002256EE"/>
    <w:rsid w:val="00261879"/>
    <w:rsid w:val="002A0F75"/>
    <w:rsid w:val="00345907"/>
    <w:rsid w:val="00367E8F"/>
    <w:rsid w:val="005C0F4A"/>
    <w:rsid w:val="00645D02"/>
    <w:rsid w:val="008179C2"/>
    <w:rsid w:val="00A432C8"/>
    <w:rsid w:val="00C16150"/>
    <w:rsid w:val="00E16E2C"/>
    <w:rsid w:val="00EF7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DA5BB"/>
  <w15:chartTrackingRefBased/>
  <w15:docId w15:val="{53CB6B70-4FA0-4829-9BAC-203215883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0C60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0C60B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4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6F51D-BE4E-4560-8C2B-A10C14CFE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51</Words>
  <Characters>3804</Characters>
  <Application>Microsoft Office Word</Application>
  <DocSecurity>0</DocSecurity>
  <Lines>31</Lines>
  <Paragraphs>8</Paragraphs>
  <ScaleCrop>false</ScaleCrop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_NFHY_5229@diakoffice.onmicrosoft.com</dc:creator>
  <cp:keywords/>
  <dc:description/>
  <cp:lastModifiedBy>Dávid Keresztes</cp:lastModifiedBy>
  <cp:revision>15</cp:revision>
  <dcterms:created xsi:type="dcterms:W3CDTF">2021-05-31T10:51:00Z</dcterms:created>
  <dcterms:modified xsi:type="dcterms:W3CDTF">2021-07-02T10:25:00Z</dcterms:modified>
</cp:coreProperties>
</file>